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76C98" w14:textId="4E5729F4" w:rsidR="00D32C1F" w:rsidRDefault="00252E2C" w:rsidP="00252E2C">
      <w:pPr>
        <w:jc w:val="center"/>
        <w:rPr>
          <w:rFonts w:ascii="Times New Roman" w:hAnsi="Times New Roman" w:cs="Times New Roman"/>
          <w:sz w:val="24"/>
          <w:szCs w:val="28"/>
        </w:rPr>
      </w:pPr>
      <w:r w:rsidRPr="00252E2C">
        <w:rPr>
          <w:rFonts w:ascii="Times New Roman" w:hAnsi="Times New Roman" w:cs="Times New Roman"/>
          <w:kern w:val="0"/>
          <w:sz w:val="24"/>
          <w:szCs w:val="28"/>
        </w:rPr>
        <w:t>Table S</w:t>
      </w:r>
      <w:r w:rsidR="007714E3">
        <w:rPr>
          <w:rFonts w:ascii="Times New Roman" w:hAnsi="Times New Roman" w:cs="Times New Roman"/>
          <w:kern w:val="0"/>
          <w:sz w:val="24"/>
          <w:szCs w:val="28"/>
        </w:rPr>
        <w:t>2</w:t>
      </w:r>
      <w:r w:rsidRPr="00252E2C">
        <w:rPr>
          <w:rFonts w:ascii="Times New Roman" w:hAnsi="Times New Roman" w:cs="Times New Roman"/>
          <w:sz w:val="24"/>
          <w:szCs w:val="28"/>
        </w:rPr>
        <w:t xml:space="preserve">. </w:t>
      </w:r>
      <w:r w:rsidR="00582138" w:rsidRPr="00252E2C">
        <w:rPr>
          <w:rFonts w:ascii="Times New Roman" w:hAnsi="Times New Roman" w:cs="Times New Roman"/>
          <w:sz w:val="24"/>
          <w:szCs w:val="28"/>
        </w:rPr>
        <w:t>The relationship between biomarker genes of immune cell and KIAA1199 based on TIMER</w:t>
      </w:r>
    </w:p>
    <w:p w14:paraId="67A5287D" w14:textId="460F341A" w:rsidR="00252E2C" w:rsidRDefault="00252E2C" w:rsidP="00252E2C">
      <w:pPr>
        <w:jc w:val="center"/>
        <w:rPr>
          <w:rFonts w:ascii="Times New Roman" w:hAnsi="Times New Roman" w:cs="Times New Roman"/>
          <w:sz w:val="24"/>
          <w:szCs w:val="28"/>
        </w:rPr>
      </w:pPr>
    </w:p>
    <w:tbl>
      <w:tblPr>
        <w:tblStyle w:val="a7"/>
        <w:tblW w:w="9073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284"/>
        <w:gridCol w:w="1559"/>
        <w:gridCol w:w="1276"/>
        <w:gridCol w:w="1412"/>
        <w:gridCol w:w="284"/>
        <w:gridCol w:w="1062"/>
        <w:gridCol w:w="1494"/>
      </w:tblGrid>
      <w:tr w:rsidR="00C7532F" w:rsidRPr="00C7532F" w14:paraId="75C0B9A4" w14:textId="77777777" w:rsidTr="0007585B">
        <w:tc>
          <w:tcPr>
            <w:tcW w:w="17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3637008" w14:textId="2082014E" w:rsidR="00C7532F" w:rsidRPr="00C7532F" w:rsidRDefault="00C7532F" w:rsidP="00C7532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476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8CDA6CA" w14:textId="2F78C692" w:rsidR="00C7532F" w:rsidRPr="00C7532F" w:rsidRDefault="00C7532F" w:rsidP="00C7532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marker</w:t>
            </w:r>
          </w:p>
        </w:tc>
        <w:tc>
          <w:tcPr>
            <w:tcW w:w="552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637623D" w14:textId="7357DA47" w:rsidR="00C7532F" w:rsidRPr="00C7532F" w:rsidRDefault="00C7532F" w:rsidP="00252E2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hAnsi="Times New Roman" w:cs="Times New Roman"/>
                <w:sz w:val="24"/>
                <w:szCs w:val="28"/>
              </w:rPr>
              <w:t>LUAD</w:t>
            </w:r>
          </w:p>
        </w:tc>
      </w:tr>
      <w:tr w:rsidR="006C7FB0" w:rsidRPr="00C7532F" w14:paraId="298507D4" w14:textId="07A213BE" w:rsidTr="0007585B">
        <w:tc>
          <w:tcPr>
            <w:tcW w:w="1702" w:type="dxa"/>
            <w:vMerge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504A81AF" w14:textId="78319084" w:rsidR="00C7532F" w:rsidRPr="00C7532F" w:rsidRDefault="00C7532F" w:rsidP="00252E2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43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555DF176" w14:textId="7E6CD01C" w:rsidR="00C7532F" w:rsidRPr="00C7532F" w:rsidRDefault="00C7532F" w:rsidP="00252E2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0045C92" w14:textId="268540FB" w:rsidR="00C7532F" w:rsidRPr="00C7532F" w:rsidRDefault="00C7532F" w:rsidP="00252E2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32602083" w14:textId="77777777" w:rsidR="00C7532F" w:rsidRPr="00C7532F" w:rsidRDefault="00C7532F" w:rsidP="00252E2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FDC0470" w14:textId="405AF1BB" w:rsidR="00C7532F" w:rsidRPr="00C7532F" w:rsidRDefault="00C7532F" w:rsidP="00252E2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urity</w:t>
            </w:r>
          </w:p>
        </w:tc>
      </w:tr>
      <w:tr w:rsidR="006C7FB0" w:rsidRPr="00C7532F" w14:paraId="70D8B2DD" w14:textId="66A3212A" w:rsidTr="0007585B">
        <w:tc>
          <w:tcPr>
            <w:tcW w:w="1702" w:type="dxa"/>
            <w:vMerge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6F8A24C2" w14:textId="0E66442B" w:rsidR="00C7532F" w:rsidRPr="00C7532F" w:rsidRDefault="00C7532F" w:rsidP="00252E2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43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21B11107" w14:textId="56DB5F01" w:rsidR="00C7532F" w:rsidRPr="00C7532F" w:rsidRDefault="00C7532F" w:rsidP="00252E2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7D496D4" w14:textId="7FB406DE" w:rsidR="00C7532F" w:rsidRPr="00B476F7" w:rsidRDefault="00C7532F" w:rsidP="00252E2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B476F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1AB362F" w14:textId="77777777" w:rsidR="00C7532F" w:rsidRPr="00C7532F" w:rsidRDefault="00C7532F" w:rsidP="00252E2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B3C386E" w14:textId="43C575EF" w:rsidR="00C7532F" w:rsidRPr="00B476F7" w:rsidRDefault="00C7532F" w:rsidP="00252E2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B476F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8F6243" w:rsidRPr="00C7532F" w14:paraId="28256F5C" w14:textId="704D8436" w:rsidTr="0007585B">
        <w:tc>
          <w:tcPr>
            <w:tcW w:w="1702" w:type="dxa"/>
            <w:tcBorders>
              <w:top w:val="single" w:sz="4" w:space="0" w:color="auto"/>
            </w:tcBorders>
          </w:tcPr>
          <w:p w14:paraId="4452C87D" w14:textId="3C9EDD9A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hAnsi="Times New Roman" w:cs="Times New Roman"/>
              </w:rPr>
              <w:t>CD8+ T</w:t>
            </w:r>
            <w:r w:rsidR="00A843DC">
              <w:rPr>
                <w:rFonts w:ascii="Times New Roman" w:hAnsi="Times New Roman" w:cs="Times New Roman"/>
              </w:rPr>
              <w:t xml:space="preserve"> </w:t>
            </w:r>
            <w:r w:rsidRPr="00C7532F">
              <w:rPr>
                <w:rFonts w:ascii="Times New Roman" w:hAnsi="Times New Roman" w:cs="Times New Roman"/>
              </w:rPr>
              <w:t>cell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36E23528" w14:textId="72927FF5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hAnsi="Times New Roman" w:cs="Times New Roman"/>
              </w:rPr>
              <w:t>CD8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1E1FE4" w14:textId="3C338846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1BA37EE" w14:textId="72A72B5C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F6243">
              <w:rPr>
                <w:rFonts w:ascii="Times New Roman" w:hAnsi="Times New Roman" w:cs="Times New Roman"/>
              </w:rPr>
              <w:t>3.09E-01</w:t>
            </w:r>
          </w:p>
        </w:tc>
        <w:tc>
          <w:tcPr>
            <w:tcW w:w="284" w:type="dxa"/>
            <w:tcBorders>
              <w:top w:val="nil"/>
            </w:tcBorders>
          </w:tcPr>
          <w:p w14:paraId="400097F4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71D23418" w14:textId="4A8BC2C0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68D60AEB" w14:textId="6DAD2091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F6243">
              <w:rPr>
                <w:rFonts w:ascii="Times New Roman" w:hAnsi="Times New Roman" w:cs="Times New Roman"/>
              </w:rPr>
              <w:t>4.06E-01</w:t>
            </w:r>
          </w:p>
        </w:tc>
      </w:tr>
      <w:tr w:rsidR="008F6243" w:rsidRPr="00C7532F" w14:paraId="5CA47DFE" w14:textId="766DCA96" w:rsidTr="0007585B">
        <w:tc>
          <w:tcPr>
            <w:tcW w:w="1702" w:type="dxa"/>
            <w:shd w:val="clear" w:color="auto" w:fill="F2F2F2" w:themeFill="background1" w:themeFillShade="F2"/>
          </w:tcPr>
          <w:p w14:paraId="3F2DF2F7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60CEBFB3" w14:textId="5CA5A3E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hAnsi="Times New Roman" w:cs="Times New Roman"/>
              </w:rPr>
              <w:t>CD8B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69D2B4A" w14:textId="0B3C4D5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069299FE" w14:textId="6E7FA44B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F6243">
              <w:rPr>
                <w:rFonts w:ascii="Times New Roman" w:hAnsi="Times New Roman" w:cs="Times New Roman"/>
              </w:rPr>
              <w:t>8.70E-01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412A4C29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0EB8A527" w14:textId="31472133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hAnsi="Times New Roman" w:cs="Times New Roman"/>
              </w:rPr>
              <w:t>-0.072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6D01C7F0" w14:textId="674D5114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F6243">
              <w:rPr>
                <w:rFonts w:ascii="Times New Roman" w:hAnsi="Times New Roman" w:cs="Times New Roman"/>
              </w:rPr>
              <w:t>1/10E-01</w:t>
            </w:r>
          </w:p>
        </w:tc>
      </w:tr>
      <w:tr w:rsidR="008F6243" w:rsidRPr="00C7532F" w14:paraId="43181AF6" w14:textId="78602E4E" w:rsidTr="0007585B">
        <w:tc>
          <w:tcPr>
            <w:tcW w:w="1702" w:type="dxa"/>
          </w:tcPr>
          <w:p w14:paraId="2D825549" w14:textId="52605458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hAnsi="Times New Roman" w:cs="Times New Roman"/>
              </w:rPr>
              <w:t>T cell (general)</w:t>
            </w:r>
          </w:p>
        </w:tc>
        <w:tc>
          <w:tcPr>
            <w:tcW w:w="1843" w:type="dxa"/>
            <w:gridSpan w:val="2"/>
          </w:tcPr>
          <w:p w14:paraId="7C0EAD74" w14:textId="4801D6DB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hAnsi="Times New Roman" w:cs="Times New Roman"/>
              </w:rPr>
              <w:t>CD3D</w:t>
            </w:r>
          </w:p>
        </w:tc>
        <w:tc>
          <w:tcPr>
            <w:tcW w:w="1276" w:type="dxa"/>
          </w:tcPr>
          <w:p w14:paraId="5A213679" w14:textId="4F4DCDB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412" w:type="dxa"/>
          </w:tcPr>
          <w:p w14:paraId="47339932" w14:textId="6215CAD6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F6243">
              <w:rPr>
                <w:rFonts w:ascii="Times New Roman" w:hAnsi="Times New Roman" w:cs="Times New Roman"/>
              </w:rPr>
              <w:t>4.23E-01</w:t>
            </w:r>
          </w:p>
        </w:tc>
        <w:tc>
          <w:tcPr>
            <w:tcW w:w="284" w:type="dxa"/>
          </w:tcPr>
          <w:p w14:paraId="2188F9D1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</w:tcPr>
          <w:p w14:paraId="1EE49AEC" w14:textId="1EC0369E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hAnsi="Times New Roman" w:cs="Times New Roman"/>
              </w:rPr>
              <w:t>-0.072</w:t>
            </w:r>
          </w:p>
        </w:tc>
        <w:tc>
          <w:tcPr>
            <w:tcW w:w="1494" w:type="dxa"/>
          </w:tcPr>
          <w:p w14:paraId="1CDD6ABD" w14:textId="6CCEC5D8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F6243">
              <w:rPr>
                <w:rFonts w:ascii="Times New Roman" w:hAnsi="Times New Roman" w:cs="Times New Roman"/>
              </w:rPr>
              <w:t>1.10E-01</w:t>
            </w:r>
          </w:p>
        </w:tc>
      </w:tr>
      <w:tr w:rsidR="008F6243" w:rsidRPr="00C7532F" w14:paraId="774F3B75" w14:textId="755486A2" w:rsidTr="0007585B">
        <w:tc>
          <w:tcPr>
            <w:tcW w:w="1702" w:type="dxa"/>
            <w:shd w:val="clear" w:color="auto" w:fill="F2F2F2" w:themeFill="background1" w:themeFillShade="F2"/>
          </w:tcPr>
          <w:p w14:paraId="0ECF374C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3E890F9D" w14:textId="6DDAEF8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hAnsi="Times New Roman" w:cs="Times New Roman"/>
              </w:rPr>
              <w:t>CD3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B28CBEF" w14:textId="72D9B32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572457C1" w14:textId="76FE22FE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F6243">
              <w:rPr>
                <w:rFonts w:ascii="Times New Roman" w:hAnsi="Times New Roman" w:cs="Times New Roman"/>
              </w:rPr>
              <w:t>1.15E-01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28476F57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5787297B" w14:textId="29726776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46BDFAF9" w14:textId="45CFDD22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F6243">
              <w:rPr>
                <w:rFonts w:ascii="Times New Roman" w:hAnsi="Times New Roman" w:cs="Times New Roman"/>
              </w:rPr>
              <w:t>4.06E-01</w:t>
            </w:r>
          </w:p>
        </w:tc>
      </w:tr>
      <w:tr w:rsidR="008F6243" w:rsidRPr="00C7532F" w14:paraId="54DEE718" w14:textId="015201B2" w:rsidTr="0007585B">
        <w:tc>
          <w:tcPr>
            <w:tcW w:w="1986" w:type="dxa"/>
            <w:gridSpan w:val="2"/>
          </w:tcPr>
          <w:p w14:paraId="35A8E74C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</w:tcPr>
          <w:p w14:paraId="2BBE28C0" w14:textId="0AE5866F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hAnsi="Times New Roman" w:cs="Times New Roman"/>
              </w:rPr>
              <w:t>CD2</w:t>
            </w:r>
          </w:p>
        </w:tc>
        <w:tc>
          <w:tcPr>
            <w:tcW w:w="1276" w:type="dxa"/>
          </w:tcPr>
          <w:p w14:paraId="392E14EF" w14:textId="4B5C23BB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412" w:type="dxa"/>
          </w:tcPr>
          <w:p w14:paraId="37E5DDBB" w14:textId="7B13630C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F6243">
              <w:rPr>
                <w:rFonts w:ascii="Times New Roman" w:hAnsi="Times New Roman" w:cs="Times New Roman"/>
              </w:rPr>
              <w:t>5.15E-01</w:t>
            </w:r>
          </w:p>
        </w:tc>
        <w:tc>
          <w:tcPr>
            <w:tcW w:w="284" w:type="dxa"/>
          </w:tcPr>
          <w:p w14:paraId="08781EA9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</w:tcPr>
          <w:p w14:paraId="033CF711" w14:textId="6429CBA9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hAnsi="Times New Roman" w:cs="Times New Roman"/>
              </w:rPr>
              <w:t>-0.082</w:t>
            </w:r>
          </w:p>
        </w:tc>
        <w:tc>
          <w:tcPr>
            <w:tcW w:w="1494" w:type="dxa"/>
          </w:tcPr>
          <w:p w14:paraId="4217B7F8" w14:textId="436CBDC6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F6243">
              <w:rPr>
                <w:rFonts w:ascii="Times New Roman" w:hAnsi="Times New Roman" w:cs="Times New Roman"/>
              </w:rPr>
              <w:t>6.79E-02</w:t>
            </w:r>
          </w:p>
        </w:tc>
      </w:tr>
      <w:tr w:rsidR="008F6243" w:rsidRPr="00C7532F" w14:paraId="0459959A" w14:textId="22F988AD" w:rsidTr="0007585B">
        <w:tc>
          <w:tcPr>
            <w:tcW w:w="1702" w:type="dxa"/>
            <w:shd w:val="clear" w:color="auto" w:fill="F2F2F2" w:themeFill="background1" w:themeFillShade="F2"/>
          </w:tcPr>
          <w:p w14:paraId="06546C1A" w14:textId="1E1BEE45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hAnsi="Times New Roman" w:cs="Times New Roman"/>
              </w:rPr>
              <w:t>B cell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6FC3C688" w14:textId="32106CA3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4A44C3D" w14:textId="7F15AC2C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6E0D8B50" w14:textId="204DB9E3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F6243">
              <w:rPr>
                <w:rFonts w:ascii="Times New Roman" w:hAnsi="Times New Roman" w:cs="Times New Roman"/>
              </w:rPr>
              <w:t>2.74E-02</w:t>
            </w:r>
            <w:r w:rsidR="0007585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18A65D06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414B6474" w14:textId="3B2F217D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7532F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59FD2325" w14:textId="0685D33F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F6243">
              <w:rPr>
                <w:rFonts w:ascii="Times New Roman" w:hAnsi="Times New Roman" w:cs="Times New Roman"/>
              </w:rPr>
              <w:t>7.89E-01</w:t>
            </w:r>
          </w:p>
        </w:tc>
      </w:tr>
      <w:tr w:rsidR="008F6243" w:rsidRPr="00C7532F" w14:paraId="7443EE16" w14:textId="77777777" w:rsidTr="0007585B">
        <w:tc>
          <w:tcPr>
            <w:tcW w:w="1702" w:type="dxa"/>
          </w:tcPr>
          <w:p w14:paraId="2269CD14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4FED369B" w14:textId="4BBFFD05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CD79A</w:t>
            </w:r>
          </w:p>
        </w:tc>
        <w:tc>
          <w:tcPr>
            <w:tcW w:w="1276" w:type="dxa"/>
          </w:tcPr>
          <w:p w14:paraId="5A54B6F1" w14:textId="1F5A8102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412" w:type="dxa"/>
          </w:tcPr>
          <w:p w14:paraId="7EFB2532" w14:textId="00E132F3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2.24E-05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84" w:type="dxa"/>
          </w:tcPr>
          <w:p w14:paraId="03CEF3B7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</w:tcPr>
          <w:p w14:paraId="35687365" w14:textId="0FA61130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494" w:type="dxa"/>
          </w:tcPr>
          <w:p w14:paraId="031FC136" w14:textId="393A1C40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6.39E-03</w:t>
            </w:r>
            <w:r w:rsidR="0007585B">
              <w:rPr>
                <w:rFonts w:ascii="Times New Roman" w:hAnsi="Times New Roman" w:cs="Times New Roman"/>
              </w:rPr>
              <w:t>**</w:t>
            </w:r>
          </w:p>
        </w:tc>
      </w:tr>
      <w:tr w:rsidR="008F6243" w:rsidRPr="00C7532F" w14:paraId="2ABDEC6F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5997A7B7" w14:textId="7AFAEF9B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Monocyte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2A09EB1A" w14:textId="07C6F4A3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CD8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98D1332" w14:textId="76A3D745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14263B56" w14:textId="2F0B8A63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80E-06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19BF0160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4FA47D04" w14:textId="6DE63DE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745CE4AE" w14:textId="14F7C0A8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8.14E-04</w:t>
            </w:r>
            <w:r w:rsidR="0007585B">
              <w:rPr>
                <w:rFonts w:ascii="Times New Roman" w:hAnsi="Times New Roman" w:cs="Times New Roman"/>
              </w:rPr>
              <w:t>***</w:t>
            </w:r>
          </w:p>
        </w:tc>
      </w:tr>
      <w:tr w:rsidR="008F6243" w:rsidRPr="00C7532F" w14:paraId="667D3D8B" w14:textId="77777777" w:rsidTr="0007585B">
        <w:tc>
          <w:tcPr>
            <w:tcW w:w="1702" w:type="dxa"/>
          </w:tcPr>
          <w:p w14:paraId="4B043C64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7C8D92E1" w14:textId="2F2891A5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CD115 (CSF1R)</w:t>
            </w:r>
          </w:p>
        </w:tc>
        <w:tc>
          <w:tcPr>
            <w:tcW w:w="1276" w:type="dxa"/>
          </w:tcPr>
          <w:p w14:paraId="5E48B7AD" w14:textId="426839D0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12" w:type="dxa"/>
          </w:tcPr>
          <w:p w14:paraId="26BB3E18" w14:textId="4C85CCBC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4.53E-07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84" w:type="dxa"/>
          </w:tcPr>
          <w:p w14:paraId="7849D4D0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</w:tcPr>
          <w:p w14:paraId="4376354F" w14:textId="1F269A13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494" w:type="dxa"/>
          </w:tcPr>
          <w:p w14:paraId="28E7FA62" w14:textId="118414C4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96E-04</w:t>
            </w:r>
            <w:r w:rsidR="0007585B">
              <w:rPr>
                <w:rFonts w:ascii="Times New Roman" w:hAnsi="Times New Roman" w:cs="Times New Roman"/>
              </w:rPr>
              <w:t>***</w:t>
            </w:r>
          </w:p>
        </w:tc>
      </w:tr>
      <w:tr w:rsidR="008F6243" w:rsidRPr="00C7532F" w14:paraId="21E404A7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3953FAF8" w14:textId="1E136CAA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TAM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65CFE178" w14:textId="6A3C7FDC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309AF94" w14:textId="2E020D6A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55A1ABB0" w14:textId="69E25DE5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8.32E-05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36446092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78398E83" w14:textId="0C0CC703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531D30C0" w14:textId="6AC65E06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4.88E-03</w:t>
            </w:r>
            <w:r w:rsidR="0007585B">
              <w:rPr>
                <w:rFonts w:ascii="Times New Roman" w:hAnsi="Times New Roman" w:cs="Times New Roman"/>
              </w:rPr>
              <w:t>**</w:t>
            </w:r>
          </w:p>
        </w:tc>
      </w:tr>
      <w:tr w:rsidR="008F6243" w:rsidRPr="00C7532F" w14:paraId="2247ADC0" w14:textId="77777777" w:rsidTr="0007585B">
        <w:tc>
          <w:tcPr>
            <w:tcW w:w="1702" w:type="dxa"/>
          </w:tcPr>
          <w:p w14:paraId="6FA81A27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1F004248" w14:textId="3FFC5F4C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CD68</w:t>
            </w:r>
          </w:p>
        </w:tc>
        <w:tc>
          <w:tcPr>
            <w:tcW w:w="1276" w:type="dxa"/>
          </w:tcPr>
          <w:p w14:paraId="67FB7E39" w14:textId="4FE0BDC0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412" w:type="dxa"/>
          </w:tcPr>
          <w:p w14:paraId="36264825" w14:textId="6DAECA5A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67E-07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84" w:type="dxa"/>
          </w:tcPr>
          <w:p w14:paraId="75AA7B72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</w:tcPr>
          <w:p w14:paraId="284EB39C" w14:textId="4E46AA1A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494" w:type="dxa"/>
          </w:tcPr>
          <w:p w14:paraId="6E4D306D" w14:textId="29D64C36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3.13E-05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</w:tr>
      <w:tr w:rsidR="008F6243" w:rsidRPr="00C7532F" w14:paraId="21148154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2CFB5718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414908C3" w14:textId="6584482B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9E200E6" w14:textId="1ED194BB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5E494C26" w14:textId="5E3E49AA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8.36E-04</w:t>
            </w:r>
            <w:r w:rsidR="0007585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3CFB2A6B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0A9711D5" w14:textId="5FAFF9FA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6093CC61" w14:textId="1D366BAA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3.55E-02</w:t>
            </w:r>
            <w:r w:rsidR="0007585B">
              <w:rPr>
                <w:rFonts w:ascii="Times New Roman" w:hAnsi="Times New Roman" w:cs="Times New Roman"/>
              </w:rPr>
              <w:t>*</w:t>
            </w:r>
          </w:p>
        </w:tc>
      </w:tr>
      <w:tr w:rsidR="008F6243" w:rsidRPr="00C7532F" w14:paraId="1DE7B3ED" w14:textId="77777777" w:rsidTr="0007585B">
        <w:tc>
          <w:tcPr>
            <w:tcW w:w="1702" w:type="dxa"/>
          </w:tcPr>
          <w:p w14:paraId="7C015DE1" w14:textId="477D93DE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M1 macrophage</w:t>
            </w:r>
          </w:p>
        </w:tc>
        <w:tc>
          <w:tcPr>
            <w:tcW w:w="1843" w:type="dxa"/>
            <w:gridSpan w:val="2"/>
          </w:tcPr>
          <w:p w14:paraId="5B7B818A" w14:textId="5E60B18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INOS</w:t>
            </w:r>
            <w:r w:rsidR="0007585B">
              <w:rPr>
                <w:rFonts w:ascii="Times New Roman" w:hAnsi="Times New Roman" w:cs="Times New Roman"/>
              </w:rPr>
              <w:t xml:space="preserve"> </w:t>
            </w:r>
            <w:r w:rsidR="0007585B">
              <w:rPr>
                <w:rFonts w:ascii="Times New Roman" w:hAnsi="Times New Roman" w:cs="Times New Roman" w:hint="eastAsia"/>
              </w:rPr>
              <w:t>(</w:t>
            </w:r>
            <w:r w:rsidRPr="00C7532F">
              <w:rPr>
                <w:rFonts w:ascii="Times New Roman" w:hAnsi="Times New Roman" w:cs="Times New Roman"/>
              </w:rPr>
              <w:t>NOS2)</w:t>
            </w:r>
          </w:p>
        </w:tc>
        <w:tc>
          <w:tcPr>
            <w:tcW w:w="1276" w:type="dxa"/>
          </w:tcPr>
          <w:p w14:paraId="2C256E44" w14:textId="58655338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412" w:type="dxa"/>
          </w:tcPr>
          <w:p w14:paraId="3303E618" w14:textId="6D5A74E4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4.90E-08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84" w:type="dxa"/>
          </w:tcPr>
          <w:p w14:paraId="379EF3D2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</w:tcPr>
          <w:p w14:paraId="67FC959B" w14:textId="3BA0D013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494" w:type="dxa"/>
          </w:tcPr>
          <w:p w14:paraId="60043EBD" w14:textId="208C72CD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60E-06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</w:tr>
      <w:tr w:rsidR="008F6243" w:rsidRPr="00C7532F" w14:paraId="689E183F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18C31516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0F0CAA36" w14:textId="7EA949DD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IRF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3EA9C73" w14:textId="3F83AE6D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0A80E8E2" w14:textId="42433D33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3.15E-02</w:t>
            </w:r>
            <w:r w:rsidR="0007585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0E72D862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66E3D681" w14:textId="335176ED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4DA907D3" w14:textId="738A287E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2.92E-01</w:t>
            </w:r>
          </w:p>
        </w:tc>
      </w:tr>
      <w:tr w:rsidR="008F6243" w:rsidRPr="00C7532F" w14:paraId="6D03BCEF" w14:textId="77777777" w:rsidTr="0007585B">
        <w:tc>
          <w:tcPr>
            <w:tcW w:w="1702" w:type="dxa"/>
          </w:tcPr>
          <w:p w14:paraId="61B5AC68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11A3ECAC" w14:textId="13B4F5FD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COX2</w:t>
            </w:r>
            <w:r w:rsidR="0007585B">
              <w:rPr>
                <w:rFonts w:ascii="Times New Roman" w:hAnsi="Times New Roman" w:cs="Times New Roman"/>
              </w:rPr>
              <w:t xml:space="preserve"> (</w:t>
            </w:r>
            <w:r w:rsidRPr="00C7532F">
              <w:rPr>
                <w:rFonts w:ascii="Times New Roman" w:hAnsi="Times New Roman" w:cs="Times New Roman"/>
              </w:rPr>
              <w:t>PTGS2)</w:t>
            </w:r>
          </w:p>
        </w:tc>
        <w:tc>
          <w:tcPr>
            <w:tcW w:w="1276" w:type="dxa"/>
          </w:tcPr>
          <w:p w14:paraId="58BB429F" w14:textId="03331B7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412" w:type="dxa"/>
          </w:tcPr>
          <w:p w14:paraId="22F7BA2F" w14:textId="4CD8229C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3.07E-17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84" w:type="dxa"/>
          </w:tcPr>
          <w:p w14:paraId="14AE708C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</w:tcPr>
          <w:p w14:paraId="03206BAD" w14:textId="3CB5889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1494" w:type="dxa"/>
          </w:tcPr>
          <w:p w14:paraId="0DCF83E6" w14:textId="41B89C30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30E-17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</w:tr>
      <w:tr w:rsidR="008F6243" w:rsidRPr="00C7532F" w14:paraId="005FB555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1C1AA0C1" w14:textId="62C05C3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M2 macrophage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4495C31C" w14:textId="089E8BEA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06AEF73" w14:textId="456A52FE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6170E64B" w14:textId="7B88417E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40E-10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433FAB14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7C930451" w14:textId="3A89B49A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2F198067" w14:textId="554254E4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4.23E-08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</w:tr>
      <w:tr w:rsidR="008F6243" w:rsidRPr="00C7532F" w14:paraId="6837F1DD" w14:textId="77777777" w:rsidTr="0007585B">
        <w:tc>
          <w:tcPr>
            <w:tcW w:w="1702" w:type="dxa"/>
          </w:tcPr>
          <w:p w14:paraId="369BB1A7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0DFB3142" w14:textId="36CA705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VSIG4</w:t>
            </w:r>
          </w:p>
        </w:tc>
        <w:tc>
          <w:tcPr>
            <w:tcW w:w="1276" w:type="dxa"/>
          </w:tcPr>
          <w:p w14:paraId="789D5F6E" w14:textId="0F439870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412" w:type="dxa"/>
          </w:tcPr>
          <w:p w14:paraId="4862F07A" w14:textId="45225A35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2.75E-03</w:t>
            </w:r>
            <w:r w:rsidR="0007585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84" w:type="dxa"/>
          </w:tcPr>
          <w:p w14:paraId="16B0595B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</w:tcPr>
          <w:p w14:paraId="0660B428" w14:textId="2227CDAA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94" w:type="dxa"/>
          </w:tcPr>
          <w:p w14:paraId="46EC0992" w14:textId="6CBF7FAC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4.52E-02</w:t>
            </w:r>
            <w:r w:rsidR="0007585B">
              <w:rPr>
                <w:rFonts w:ascii="Times New Roman" w:hAnsi="Times New Roman" w:cs="Times New Roman"/>
              </w:rPr>
              <w:t>*</w:t>
            </w:r>
          </w:p>
        </w:tc>
      </w:tr>
      <w:tr w:rsidR="008F6243" w:rsidRPr="00C7532F" w14:paraId="48E65732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0FCC16A1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238CD0D8" w14:textId="49213EA2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MS4A4A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C34A457" w14:textId="1B6CA50B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3A918E73" w14:textId="128B6C3E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71E-05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7D129A88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4DBF3B8E" w14:textId="6E360140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3C5CA302" w14:textId="3DB07768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74E-03</w:t>
            </w:r>
            <w:r w:rsidR="0007585B">
              <w:rPr>
                <w:rFonts w:ascii="Times New Roman" w:hAnsi="Times New Roman" w:cs="Times New Roman"/>
              </w:rPr>
              <w:t>**</w:t>
            </w:r>
          </w:p>
        </w:tc>
      </w:tr>
      <w:tr w:rsidR="008F6243" w:rsidRPr="00C7532F" w14:paraId="3FA36371" w14:textId="77777777" w:rsidTr="0007585B">
        <w:tc>
          <w:tcPr>
            <w:tcW w:w="1702" w:type="dxa"/>
          </w:tcPr>
          <w:p w14:paraId="256EA7CD" w14:textId="6FE71A3B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1843" w:type="dxa"/>
            <w:gridSpan w:val="2"/>
          </w:tcPr>
          <w:p w14:paraId="21283812" w14:textId="0FE642AC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CD66b (CEACAM8)</w:t>
            </w:r>
          </w:p>
        </w:tc>
        <w:tc>
          <w:tcPr>
            <w:tcW w:w="1276" w:type="dxa"/>
          </w:tcPr>
          <w:p w14:paraId="1EFBCC4A" w14:textId="0F98701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1412" w:type="dxa"/>
          </w:tcPr>
          <w:p w14:paraId="3CD9087D" w14:textId="17B02DE2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4.11E-01</w:t>
            </w:r>
          </w:p>
        </w:tc>
        <w:tc>
          <w:tcPr>
            <w:tcW w:w="284" w:type="dxa"/>
          </w:tcPr>
          <w:p w14:paraId="6D277E2F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</w:tcPr>
          <w:p w14:paraId="1F20C045" w14:textId="0E60B4B6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-0.043</w:t>
            </w:r>
          </w:p>
        </w:tc>
        <w:tc>
          <w:tcPr>
            <w:tcW w:w="1494" w:type="dxa"/>
          </w:tcPr>
          <w:p w14:paraId="467CDFD2" w14:textId="43D0D9B0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3.39E-01</w:t>
            </w:r>
          </w:p>
        </w:tc>
      </w:tr>
      <w:tr w:rsidR="008F6243" w:rsidRPr="00C7532F" w14:paraId="294D072F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085F99A4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5695EC76" w14:textId="63873558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CD11b (ITGAM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09D5A6F" w14:textId="5516609C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3FA33FEC" w14:textId="4BC6C7C2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4.11E-06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74D81447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208ED5F1" w14:textId="4F0B7A95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22B232A1" w14:textId="18EE52F3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7.94E-04</w:t>
            </w:r>
            <w:r w:rsidR="0007585B">
              <w:rPr>
                <w:rFonts w:ascii="Times New Roman" w:hAnsi="Times New Roman" w:cs="Times New Roman"/>
              </w:rPr>
              <w:t>***</w:t>
            </w:r>
          </w:p>
        </w:tc>
      </w:tr>
      <w:tr w:rsidR="008F6243" w:rsidRPr="00C7532F" w14:paraId="01E293C8" w14:textId="77777777" w:rsidTr="0007585B">
        <w:tc>
          <w:tcPr>
            <w:tcW w:w="1702" w:type="dxa"/>
          </w:tcPr>
          <w:p w14:paraId="46404DE6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2BF93CC2" w14:textId="41D57B12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CCR7</w:t>
            </w:r>
          </w:p>
        </w:tc>
        <w:tc>
          <w:tcPr>
            <w:tcW w:w="1276" w:type="dxa"/>
          </w:tcPr>
          <w:p w14:paraId="139CADE7" w14:textId="35DF486B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412" w:type="dxa"/>
          </w:tcPr>
          <w:p w14:paraId="7CC83F12" w14:textId="7308C66D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90E-01</w:t>
            </w:r>
          </w:p>
        </w:tc>
        <w:tc>
          <w:tcPr>
            <w:tcW w:w="284" w:type="dxa"/>
          </w:tcPr>
          <w:p w14:paraId="292892AC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</w:tcPr>
          <w:p w14:paraId="148F9127" w14:textId="172BC203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-0.043</w:t>
            </w:r>
          </w:p>
        </w:tc>
        <w:tc>
          <w:tcPr>
            <w:tcW w:w="1494" w:type="dxa"/>
          </w:tcPr>
          <w:p w14:paraId="62C02F47" w14:textId="0EDF175F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3.39E-01</w:t>
            </w:r>
          </w:p>
        </w:tc>
      </w:tr>
      <w:tr w:rsidR="008F6243" w:rsidRPr="00C7532F" w14:paraId="7AABEE57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017B9649" w14:textId="226A3219" w:rsidR="008F6243" w:rsidRPr="00C7532F" w:rsidRDefault="008F6243" w:rsidP="008F6243">
            <w:pPr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Natural killer cell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7D410D50" w14:textId="5F10A386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KIR2DL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3A8A901" w14:textId="1C5E3F99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386862CE" w14:textId="50FF5535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8.70E-02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17A351B4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6F822A33" w14:textId="1C66254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6F99CF20" w14:textId="7CF8A4D2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2.93E-01</w:t>
            </w:r>
          </w:p>
        </w:tc>
      </w:tr>
      <w:tr w:rsidR="008F6243" w:rsidRPr="00C7532F" w14:paraId="00EEC716" w14:textId="77777777" w:rsidTr="0007585B">
        <w:tc>
          <w:tcPr>
            <w:tcW w:w="1702" w:type="dxa"/>
          </w:tcPr>
          <w:p w14:paraId="560A40B6" w14:textId="77777777" w:rsidR="008F6243" w:rsidRPr="00C7532F" w:rsidRDefault="008F6243" w:rsidP="008F6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626167AC" w14:textId="180E37B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KIR2DL3</w:t>
            </w:r>
          </w:p>
        </w:tc>
        <w:tc>
          <w:tcPr>
            <w:tcW w:w="1276" w:type="dxa"/>
          </w:tcPr>
          <w:p w14:paraId="4DD31E5B" w14:textId="747B5092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412" w:type="dxa"/>
          </w:tcPr>
          <w:p w14:paraId="37405FFA" w14:textId="6A255DEF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75E-02</w:t>
            </w:r>
            <w:r w:rsidR="0007585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84" w:type="dxa"/>
          </w:tcPr>
          <w:p w14:paraId="3BAEC845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</w:tcPr>
          <w:p w14:paraId="3B45DFB9" w14:textId="540C5DA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494" w:type="dxa"/>
          </w:tcPr>
          <w:p w14:paraId="02A4A230" w14:textId="2069CF44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17E-01</w:t>
            </w:r>
          </w:p>
        </w:tc>
      </w:tr>
      <w:tr w:rsidR="008F6243" w:rsidRPr="00C7532F" w14:paraId="02150168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39AE17BB" w14:textId="77777777" w:rsidR="008F6243" w:rsidRPr="00C7532F" w:rsidRDefault="008F6243" w:rsidP="008F6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66D135AD" w14:textId="78E4FDF3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KIR2DL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3051866" w14:textId="03EF3BCE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7585BFC4" w14:textId="07D5127D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0.00992</w:t>
            </w:r>
            <w:r w:rsidR="0007585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271AC3AF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48D1D655" w14:textId="2E3C11DF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351858D7" w14:textId="7AC69F78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0.0941</w:t>
            </w:r>
          </w:p>
        </w:tc>
      </w:tr>
      <w:tr w:rsidR="008F6243" w:rsidRPr="00C7532F" w14:paraId="2459C5C6" w14:textId="77777777" w:rsidTr="0007585B">
        <w:tc>
          <w:tcPr>
            <w:tcW w:w="1702" w:type="dxa"/>
          </w:tcPr>
          <w:p w14:paraId="3A15DCB0" w14:textId="77777777" w:rsidR="008F6243" w:rsidRPr="00C7532F" w:rsidRDefault="008F6243" w:rsidP="008F6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73C014D7" w14:textId="2AF06AB8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KIR3DL1</w:t>
            </w:r>
          </w:p>
        </w:tc>
        <w:tc>
          <w:tcPr>
            <w:tcW w:w="1276" w:type="dxa"/>
          </w:tcPr>
          <w:p w14:paraId="2AEC7232" w14:textId="643AD2CF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412" w:type="dxa"/>
          </w:tcPr>
          <w:p w14:paraId="4BE5A5D4" w14:textId="11AA8592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3.94E-01</w:t>
            </w:r>
          </w:p>
        </w:tc>
        <w:tc>
          <w:tcPr>
            <w:tcW w:w="284" w:type="dxa"/>
          </w:tcPr>
          <w:p w14:paraId="4417A2A9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</w:tcPr>
          <w:p w14:paraId="59C815C5" w14:textId="4B9047F3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1494" w:type="dxa"/>
          </w:tcPr>
          <w:p w14:paraId="6BF80161" w14:textId="169D6AD6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9.07E-01</w:t>
            </w:r>
          </w:p>
        </w:tc>
      </w:tr>
      <w:tr w:rsidR="008F6243" w:rsidRPr="00C7532F" w14:paraId="4B293F26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3E255690" w14:textId="77777777" w:rsidR="008F6243" w:rsidRPr="00C7532F" w:rsidRDefault="008F6243" w:rsidP="008F6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3976985F" w14:textId="1E209F4E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KIR3DL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5C047FC" w14:textId="648C37E5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0C964F5D" w14:textId="175FA342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44E-01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7D6F5AD4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33FC7220" w14:textId="7C6CE54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76B2F9E2" w14:textId="32B82FBE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4.61E-01</w:t>
            </w:r>
          </w:p>
        </w:tc>
      </w:tr>
      <w:tr w:rsidR="008F6243" w:rsidRPr="00C7532F" w14:paraId="223079B1" w14:textId="77777777" w:rsidTr="0007585B">
        <w:tc>
          <w:tcPr>
            <w:tcW w:w="1702" w:type="dxa"/>
          </w:tcPr>
          <w:p w14:paraId="75F1DAB5" w14:textId="77777777" w:rsidR="008F6243" w:rsidRPr="00C7532F" w:rsidRDefault="008F6243" w:rsidP="008F6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5A604179" w14:textId="43A05E96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KIR3DL3</w:t>
            </w:r>
          </w:p>
        </w:tc>
        <w:tc>
          <w:tcPr>
            <w:tcW w:w="1276" w:type="dxa"/>
          </w:tcPr>
          <w:p w14:paraId="39BC9DBE" w14:textId="7A598412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412" w:type="dxa"/>
          </w:tcPr>
          <w:p w14:paraId="13FC5340" w14:textId="0520B002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7.64E-03</w:t>
            </w:r>
            <w:r w:rsidR="0007585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84" w:type="dxa"/>
          </w:tcPr>
          <w:p w14:paraId="52126DD4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</w:tcPr>
          <w:p w14:paraId="280C44F8" w14:textId="63932065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494" w:type="dxa"/>
          </w:tcPr>
          <w:p w14:paraId="79BEA798" w14:textId="30E0C88A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97E-02</w:t>
            </w:r>
            <w:r w:rsidR="0007585B">
              <w:rPr>
                <w:rFonts w:ascii="Times New Roman" w:hAnsi="Times New Roman" w:cs="Times New Roman"/>
              </w:rPr>
              <w:t>*</w:t>
            </w:r>
          </w:p>
        </w:tc>
      </w:tr>
      <w:tr w:rsidR="008F6243" w:rsidRPr="00C7532F" w14:paraId="5F91742A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65CCECBC" w14:textId="77777777" w:rsidR="008F6243" w:rsidRPr="00C7532F" w:rsidRDefault="008F6243" w:rsidP="008F6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01A2CD87" w14:textId="4E66BF10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KIR2DS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DB376BA" w14:textId="56BC9B88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48DEB0BC" w14:textId="520CEEA1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35E-02</w:t>
            </w:r>
            <w:r w:rsidR="0007585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222F0892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01688E94" w14:textId="657D416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23326676" w14:textId="18649734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0.0649</w:t>
            </w:r>
          </w:p>
        </w:tc>
      </w:tr>
      <w:tr w:rsidR="008F6243" w:rsidRPr="00C7532F" w14:paraId="3A3D6F86" w14:textId="77777777" w:rsidTr="0007585B">
        <w:tc>
          <w:tcPr>
            <w:tcW w:w="1702" w:type="dxa"/>
          </w:tcPr>
          <w:p w14:paraId="4FD70EBB" w14:textId="30765DFC" w:rsidR="008F6243" w:rsidRPr="00C7532F" w:rsidRDefault="008F6243" w:rsidP="008F6243">
            <w:pPr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Dendritic cell</w:t>
            </w:r>
          </w:p>
        </w:tc>
        <w:tc>
          <w:tcPr>
            <w:tcW w:w="1843" w:type="dxa"/>
            <w:gridSpan w:val="2"/>
          </w:tcPr>
          <w:p w14:paraId="085D086F" w14:textId="48005980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HLA-DPB1</w:t>
            </w:r>
          </w:p>
        </w:tc>
        <w:tc>
          <w:tcPr>
            <w:tcW w:w="1276" w:type="dxa"/>
          </w:tcPr>
          <w:p w14:paraId="74193E66" w14:textId="50764BE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-0.056</w:t>
            </w:r>
          </w:p>
        </w:tc>
        <w:tc>
          <w:tcPr>
            <w:tcW w:w="1412" w:type="dxa"/>
          </w:tcPr>
          <w:p w14:paraId="077BB21D" w14:textId="158E3DDB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2.04E-01</w:t>
            </w:r>
          </w:p>
        </w:tc>
        <w:tc>
          <w:tcPr>
            <w:tcW w:w="284" w:type="dxa"/>
          </w:tcPr>
          <w:p w14:paraId="2F6CBB1B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</w:tcPr>
          <w:p w14:paraId="7952D9F7" w14:textId="5E7FB0A8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-0.142</w:t>
            </w:r>
          </w:p>
        </w:tc>
        <w:tc>
          <w:tcPr>
            <w:tcW w:w="1494" w:type="dxa"/>
          </w:tcPr>
          <w:p w14:paraId="7A80CCCB" w14:textId="791F9CB3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57E-03</w:t>
            </w:r>
            <w:r w:rsidR="0007585B">
              <w:rPr>
                <w:rFonts w:ascii="Times New Roman" w:hAnsi="Times New Roman" w:cs="Times New Roman"/>
              </w:rPr>
              <w:t>**</w:t>
            </w:r>
          </w:p>
        </w:tc>
      </w:tr>
      <w:tr w:rsidR="008F6243" w:rsidRPr="00C7532F" w14:paraId="763E0408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6EB05714" w14:textId="77777777" w:rsidR="008F6243" w:rsidRPr="00C7532F" w:rsidRDefault="008F6243" w:rsidP="008F6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7E098124" w14:textId="66807EBF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HLA-DQB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DAC2B0D" w14:textId="6A8B5D58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-0.047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60FC7DFE" w14:textId="2DFB4D3B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2.91E-01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517A652B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5F88120A" w14:textId="43AF4B76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-0.118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0228E74C" w14:textId="350DD57E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8.88E-03</w:t>
            </w:r>
            <w:r w:rsidR="0007585B">
              <w:rPr>
                <w:rFonts w:ascii="Times New Roman" w:hAnsi="Times New Roman" w:cs="Times New Roman"/>
              </w:rPr>
              <w:t>**</w:t>
            </w:r>
          </w:p>
        </w:tc>
      </w:tr>
      <w:tr w:rsidR="008F6243" w:rsidRPr="00C7532F" w14:paraId="7453D8C4" w14:textId="77777777" w:rsidTr="0007585B">
        <w:tc>
          <w:tcPr>
            <w:tcW w:w="1702" w:type="dxa"/>
          </w:tcPr>
          <w:p w14:paraId="0ED92A94" w14:textId="77777777" w:rsidR="008F6243" w:rsidRPr="00C7532F" w:rsidRDefault="008F6243" w:rsidP="008F6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3C433A2C" w14:textId="7F48554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HLA-DRA</w:t>
            </w:r>
          </w:p>
        </w:tc>
        <w:tc>
          <w:tcPr>
            <w:tcW w:w="1276" w:type="dxa"/>
          </w:tcPr>
          <w:p w14:paraId="7A1B6B9E" w14:textId="14FB8FFC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-0.057</w:t>
            </w:r>
          </w:p>
        </w:tc>
        <w:tc>
          <w:tcPr>
            <w:tcW w:w="1412" w:type="dxa"/>
          </w:tcPr>
          <w:p w14:paraId="08FC911A" w14:textId="3AC3E684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99E-01</w:t>
            </w:r>
          </w:p>
        </w:tc>
        <w:tc>
          <w:tcPr>
            <w:tcW w:w="284" w:type="dxa"/>
          </w:tcPr>
          <w:p w14:paraId="5C5739EE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</w:tcPr>
          <w:p w14:paraId="1956551A" w14:textId="5C20857D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-0.145</w:t>
            </w:r>
          </w:p>
        </w:tc>
        <w:tc>
          <w:tcPr>
            <w:tcW w:w="1494" w:type="dxa"/>
          </w:tcPr>
          <w:p w14:paraId="200B80AB" w14:textId="73FDAB0B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29E-03</w:t>
            </w:r>
            <w:r w:rsidR="0007585B">
              <w:rPr>
                <w:rFonts w:ascii="Times New Roman" w:hAnsi="Times New Roman" w:cs="Times New Roman"/>
              </w:rPr>
              <w:t>**</w:t>
            </w:r>
          </w:p>
        </w:tc>
      </w:tr>
      <w:tr w:rsidR="008F6243" w:rsidRPr="00C7532F" w14:paraId="2AF3215B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749B9FD9" w14:textId="77777777" w:rsidR="008F6243" w:rsidRPr="00C7532F" w:rsidRDefault="008F6243" w:rsidP="008F6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1150481D" w14:textId="3C2CCB78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HLA-DPA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FEB32D0" w14:textId="1D869064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0D092AD6" w14:textId="28D1DB3A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5.63E-01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33BCFBFB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741B9469" w14:textId="070BB4EF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-0.105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6119843E" w14:textId="6597A893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0.0199</w:t>
            </w:r>
            <w:r w:rsidR="0007585B">
              <w:rPr>
                <w:rFonts w:ascii="Times New Roman" w:hAnsi="Times New Roman" w:cs="Times New Roman"/>
              </w:rPr>
              <w:t>*</w:t>
            </w:r>
          </w:p>
        </w:tc>
      </w:tr>
      <w:tr w:rsidR="008F6243" w:rsidRPr="00C7532F" w14:paraId="76FF8BFD" w14:textId="77777777" w:rsidTr="0007585B">
        <w:tc>
          <w:tcPr>
            <w:tcW w:w="1702" w:type="dxa"/>
          </w:tcPr>
          <w:p w14:paraId="345C46A7" w14:textId="77777777" w:rsidR="008F6243" w:rsidRPr="00C7532F" w:rsidRDefault="008F6243" w:rsidP="008F6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530F4B22" w14:textId="285EB865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BDCA-1 (CD1C)</w:t>
            </w:r>
          </w:p>
        </w:tc>
        <w:tc>
          <w:tcPr>
            <w:tcW w:w="1276" w:type="dxa"/>
          </w:tcPr>
          <w:p w14:paraId="0CC248B9" w14:textId="54D4C6D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412" w:type="dxa"/>
          </w:tcPr>
          <w:p w14:paraId="146C8DDE" w14:textId="02550F74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6.29E-01</w:t>
            </w:r>
          </w:p>
        </w:tc>
        <w:tc>
          <w:tcPr>
            <w:tcW w:w="284" w:type="dxa"/>
          </w:tcPr>
          <w:p w14:paraId="238B3B04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</w:tcPr>
          <w:p w14:paraId="2F63D93A" w14:textId="76FA21A9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-0.082</w:t>
            </w:r>
          </w:p>
        </w:tc>
        <w:tc>
          <w:tcPr>
            <w:tcW w:w="1494" w:type="dxa"/>
          </w:tcPr>
          <w:p w14:paraId="24915892" w14:textId="14B1EE13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0.0698</w:t>
            </w:r>
          </w:p>
        </w:tc>
      </w:tr>
      <w:tr w:rsidR="008F6243" w:rsidRPr="00C7532F" w14:paraId="398B16C7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09BFFB03" w14:textId="77777777" w:rsidR="008F6243" w:rsidRPr="00C7532F" w:rsidRDefault="008F6243" w:rsidP="008F6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250D66BA" w14:textId="5B9EAC34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BDCA-4 (NRP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E2AAFBC" w14:textId="71413B6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16A481B0" w14:textId="46D7AA7A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3.82E-13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400FEDDE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3E252894" w14:textId="43918FED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329281D2" w14:textId="48BEC395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6.90E-12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</w:tr>
      <w:tr w:rsidR="008F6243" w:rsidRPr="00C7532F" w14:paraId="0F3BD345" w14:textId="77777777" w:rsidTr="0007585B">
        <w:tc>
          <w:tcPr>
            <w:tcW w:w="1702" w:type="dxa"/>
          </w:tcPr>
          <w:p w14:paraId="01E083E3" w14:textId="77777777" w:rsidR="008F6243" w:rsidRPr="00C7532F" w:rsidRDefault="008F6243" w:rsidP="008F6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1D305948" w14:textId="5BC6776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CD11c (ITGAX)</w:t>
            </w:r>
          </w:p>
        </w:tc>
        <w:tc>
          <w:tcPr>
            <w:tcW w:w="1276" w:type="dxa"/>
          </w:tcPr>
          <w:p w14:paraId="62DDF360" w14:textId="67DEAB1D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412" w:type="dxa"/>
          </w:tcPr>
          <w:p w14:paraId="77CEA102" w14:textId="47EFB2BE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2.21E-06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84" w:type="dxa"/>
          </w:tcPr>
          <w:p w14:paraId="4D03C296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2" w:type="dxa"/>
          </w:tcPr>
          <w:p w14:paraId="244CCDE2" w14:textId="071B678E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494" w:type="dxa"/>
          </w:tcPr>
          <w:p w14:paraId="31832554" w14:textId="1ECD4222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22E-03</w:t>
            </w:r>
            <w:r w:rsidR="0007585B">
              <w:rPr>
                <w:rFonts w:ascii="Times New Roman" w:hAnsi="Times New Roman" w:cs="Times New Roman"/>
              </w:rPr>
              <w:t>**</w:t>
            </w:r>
          </w:p>
        </w:tc>
      </w:tr>
      <w:tr w:rsidR="008F6243" w:rsidRPr="00C7532F" w14:paraId="238D24D6" w14:textId="77777777" w:rsidTr="0007585B">
        <w:tc>
          <w:tcPr>
            <w:tcW w:w="1702" w:type="dxa"/>
            <w:tcBorders>
              <w:bottom w:val="nil"/>
            </w:tcBorders>
            <w:shd w:val="clear" w:color="auto" w:fill="F2F2F2" w:themeFill="background1" w:themeFillShade="F2"/>
          </w:tcPr>
          <w:p w14:paraId="3711EFAC" w14:textId="2C7FCB3C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Th1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14:paraId="462463AA" w14:textId="3DA4773E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T-bet (TBX21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14:paraId="7D1043DA" w14:textId="697F5312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412" w:type="dxa"/>
            <w:tcBorders>
              <w:bottom w:val="nil"/>
            </w:tcBorders>
            <w:shd w:val="clear" w:color="auto" w:fill="F2F2F2" w:themeFill="background1" w:themeFillShade="F2"/>
          </w:tcPr>
          <w:p w14:paraId="7407ECE4" w14:textId="0114FFB1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3.16E-01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F2F2F2" w:themeFill="background1" w:themeFillShade="F2"/>
          </w:tcPr>
          <w:p w14:paraId="6F17D9D7" w14:textId="7777777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bottom w:val="nil"/>
            </w:tcBorders>
            <w:shd w:val="clear" w:color="auto" w:fill="F2F2F2" w:themeFill="background1" w:themeFillShade="F2"/>
          </w:tcPr>
          <w:p w14:paraId="010D066B" w14:textId="06853FD4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C7532F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1494" w:type="dxa"/>
            <w:tcBorders>
              <w:bottom w:val="nil"/>
            </w:tcBorders>
            <w:shd w:val="clear" w:color="auto" w:fill="F2F2F2" w:themeFill="background1" w:themeFillShade="F2"/>
          </w:tcPr>
          <w:p w14:paraId="6BBBED57" w14:textId="648B7727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0.409</w:t>
            </w:r>
          </w:p>
        </w:tc>
      </w:tr>
      <w:tr w:rsidR="008F6243" w:rsidRPr="00C7532F" w14:paraId="63EBACE0" w14:textId="77777777" w:rsidTr="0007585B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03782FAE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4C9EA66" w14:textId="51BE6C74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STAT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13209C5" w14:textId="11536E8B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37ADA5AE" w14:textId="5AB19F30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7.78E-03</w:t>
            </w:r>
            <w:r w:rsidR="0007585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1BB9D942" w14:textId="7777777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</w:tcPr>
          <w:p w14:paraId="43D072AC" w14:textId="348EF1BA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</w:tcPr>
          <w:p w14:paraId="2ECC0514" w14:textId="699F0BE3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3.95E-01</w:t>
            </w:r>
          </w:p>
        </w:tc>
      </w:tr>
      <w:tr w:rsidR="008F6243" w:rsidRPr="00C7532F" w14:paraId="2070450E" w14:textId="77777777" w:rsidTr="0007585B">
        <w:tc>
          <w:tcPr>
            <w:tcW w:w="1702" w:type="dxa"/>
            <w:tcBorders>
              <w:top w:val="nil"/>
            </w:tcBorders>
            <w:shd w:val="clear" w:color="auto" w:fill="F2F2F2" w:themeFill="background1" w:themeFillShade="F2"/>
          </w:tcPr>
          <w:p w14:paraId="0A97BDEE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7A5DF972" w14:textId="1C753F20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2F2F2" w:themeFill="background1" w:themeFillShade="F2"/>
          </w:tcPr>
          <w:p w14:paraId="02378E24" w14:textId="59036E3D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F2F2F2" w:themeFill="background1" w:themeFillShade="F2"/>
          </w:tcPr>
          <w:p w14:paraId="2854BB25" w14:textId="6572A1F9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2.01E-04</w:t>
            </w:r>
            <w:r w:rsidR="0007585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F2F2F2" w:themeFill="background1" w:themeFillShade="F2"/>
          </w:tcPr>
          <w:p w14:paraId="559C3988" w14:textId="7777777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</w:tcBorders>
            <w:shd w:val="clear" w:color="auto" w:fill="F2F2F2" w:themeFill="background1" w:themeFillShade="F2"/>
          </w:tcPr>
          <w:p w14:paraId="65580500" w14:textId="34DEC794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F2F2F2" w:themeFill="background1" w:themeFillShade="F2"/>
          </w:tcPr>
          <w:p w14:paraId="7CC4AEBB" w14:textId="0D0C97A8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6.37E-03</w:t>
            </w:r>
            <w:r w:rsidR="0007585B">
              <w:rPr>
                <w:rFonts w:ascii="Times New Roman" w:hAnsi="Times New Roman" w:cs="Times New Roman"/>
              </w:rPr>
              <w:t>**</w:t>
            </w:r>
          </w:p>
        </w:tc>
      </w:tr>
      <w:tr w:rsidR="008F6243" w:rsidRPr="00C7532F" w14:paraId="2B0654B7" w14:textId="77777777" w:rsidTr="0007585B">
        <w:tc>
          <w:tcPr>
            <w:tcW w:w="1702" w:type="dxa"/>
            <w:shd w:val="clear" w:color="auto" w:fill="auto"/>
          </w:tcPr>
          <w:p w14:paraId="1C782198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47AD94D7" w14:textId="564371E9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IFN-γ (IFNG)</w:t>
            </w:r>
          </w:p>
        </w:tc>
        <w:tc>
          <w:tcPr>
            <w:tcW w:w="1276" w:type="dxa"/>
            <w:shd w:val="clear" w:color="auto" w:fill="auto"/>
          </w:tcPr>
          <w:p w14:paraId="6933E707" w14:textId="7475DB85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412" w:type="dxa"/>
            <w:shd w:val="clear" w:color="auto" w:fill="auto"/>
          </w:tcPr>
          <w:p w14:paraId="0732D91A" w14:textId="608C8FE0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284" w:type="dxa"/>
            <w:shd w:val="clear" w:color="auto" w:fill="auto"/>
          </w:tcPr>
          <w:p w14:paraId="44BF80F4" w14:textId="7777777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</w:tcPr>
          <w:p w14:paraId="01C2E790" w14:textId="325E0095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-0.045</w:t>
            </w:r>
          </w:p>
        </w:tc>
        <w:tc>
          <w:tcPr>
            <w:tcW w:w="1494" w:type="dxa"/>
            <w:shd w:val="clear" w:color="auto" w:fill="auto"/>
          </w:tcPr>
          <w:p w14:paraId="2D3A2767" w14:textId="489C1A88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3.22E-01</w:t>
            </w:r>
          </w:p>
        </w:tc>
      </w:tr>
      <w:tr w:rsidR="008F6243" w:rsidRPr="00C7532F" w14:paraId="125875A1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4E7658A4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2D33700F" w14:textId="217DF46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TNF-α (TNF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95EB92E" w14:textId="7814FA43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31F2E95C" w14:textId="25166665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62E-01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4EEF4B7B" w14:textId="7777777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4D2F9E73" w14:textId="2774245A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36DE89C7" w14:textId="0BB026F1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8.02E-01</w:t>
            </w:r>
          </w:p>
        </w:tc>
      </w:tr>
      <w:tr w:rsidR="008F6243" w:rsidRPr="00C7532F" w14:paraId="5D06F08A" w14:textId="77777777" w:rsidTr="0007585B">
        <w:tc>
          <w:tcPr>
            <w:tcW w:w="1702" w:type="dxa"/>
            <w:shd w:val="clear" w:color="auto" w:fill="auto"/>
          </w:tcPr>
          <w:p w14:paraId="3FB676AD" w14:textId="6CAEAFD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Th2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55F3AECD" w14:textId="049BD1BA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GATA3</w:t>
            </w:r>
          </w:p>
        </w:tc>
        <w:tc>
          <w:tcPr>
            <w:tcW w:w="1276" w:type="dxa"/>
            <w:shd w:val="clear" w:color="auto" w:fill="auto"/>
          </w:tcPr>
          <w:p w14:paraId="0085D428" w14:textId="68C9762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412" w:type="dxa"/>
            <w:shd w:val="clear" w:color="auto" w:fill="auto"/>
          </w:tcPr>
          <w:p w14:paraId="2928A24D" w14:textId="35198BBC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4.09E-04</w:t>
            </w:r>
            <w:r w:rsidR="0007585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84" w:type="dxa"/>
            <w:shd w:val="clear" w:color="auto" w:fill="auto"/>
          </w:tcPr>
          <w:p w14:paraId="16E73E6A" w14:textId="7777777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</w:tcPr>
          <w:p w14:paraId="405230B4" w14:textId="483858BA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494" w:type="dxa"/>
            <w:shd w:val="clear" w:color="auto" w:fill="auto"/>
          </w:tcPr>
          <w:p w14:paraId="2C233076" w14:textId="50B543FD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8.01E-02</w:t>
            </w:r>
          </w:p>
        </w:tc>
      </w:tr>
      <w:tr w:rsidR="008F6243" w:rsidRPr="00C7532F" w14:paraId="41A3E853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41EB782F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016E7D71" w14:textId="7BEB9FC9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STAT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6CF0DC7" w14:textId="195DD0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505047D6" w14:textId="408068E2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55E-01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32E0B918" w14:textId="7777777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72298F81" w14:textId="5EEBF848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3F733423" w14:textId="31AB9C90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8.18E-02</w:t>
            </w:r>
          </w:p>
        </w:tc>
      </w:tr>
      <w:tr w:rsidR="008F6243" w:rsidRPr="00C7532F" w14:paraId="274BA7F3" w14:textId="77777777" w:rsidTr="0007585B">
        <w:tc>
          <w:tcPr>
            <w:tcW w:w="1702" w:type="dxa"/>
            <w:shd w:val="clear" w:color="auto" w:fill="auto"/>
          </w:tcPr>
          <w:p w14:paraId="60A80C50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29ED4DA7" w14:textId="3B502C30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STAT5A</w:t>
            </w:r>
          </w:p>
        </w:tc>
        <w:tc>
          <w:tcPr>
            <w:tcW w:w="1276" w:type="dxa"/>
            <w:shd w:val="clear" w:color="auto" w:fill="auto"/>
          </w:tcPr>
          <w:p w14:paraId="0FC8CB6C" w14:textId="0DBBFDB0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12" w:type="dxa"/>
            <w:shd w:val="clear" w:color="auto" w:fill="auto"/>
          </w:tcPr>
          <w:p w14:paraId="2530BA37" w14:textId="679549A7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49E-06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84" w:type="dxa"/>
            <w:shd w:val="clear" w:color="auto" w:fill="auto"/>
          </w:tcPr>
          <w:p w14:paraId="59648A80" w14:textId="7777777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</w:tcPr>
          <w:p w14:paraId="01222506" w14:textId="1D99BC9E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494" w:type="dxa"/>
            <w:shd w:val="clear" w:color="auto" w:fill="auto"/>
          </w:tcPr>
          <w:p w14:paraId="15F30676" w14:textId="79C46E87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7.08E-04</w:t>
            </w:r>
            <w:r w:rsidR="0007585B">
              <w:rPr>
                <w:rFonts w:ascii="Times New Roman" w:hAnsi="Times New Roman" w:cs="Times New Roman"/>
              </w:rPr>
              <w:t>***</w:t>
            </w:r>
          </w:p>
        </w:tc>
      </w:tr>
      <w:tr w:rsidR="008F6243" w:rsidRPr="00C7532F" w14:paraId="6B6BC356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140E6977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07F0A817" w14:textId="61B82F3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IL1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66D3420" w14:textId="71F849E9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16758B31" w14:textId="3BC23DB5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6.94E-01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366988EE" w14:textId="7777777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09B6D9CC" w14:textId="5A1EDE75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-0.047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46CE1797" w14:textId="3BA10A9A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2.95E-01</w:t>
            </w:r>
          </w:p>
        </w:tc>
      </w:tr>
      <w:tr w:rsidR="008F6243" w:rsidRPr="00C7532F" w14:paraId="6F26F968" w14:textId="77777777" w:rsidTr="0007585B">
        <w:tc>
          <w:tcPr>
            <w:tcW w:w="1702" w:type="dxa"/>
            <w:shd w:val="clear" w:color="auto" w:fill="auto"/>
          </w:tcPr>
          <w:p w14:paraId="7F857D41" w14:textId="256D4E2B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FB0">
              <w:rPr>
                <w:rFonts w:ascii="Times New Roman" w:hAnsi="Times New Roman" w:cs="Times New Roman"/>
              </w:rPr>
              <w:t>Tfh</w:t>
            </w:r>
            <w:proofErr w:type="spellEnd"/>
          </w:p>
        </w:tc>
        <w:tc>
          <w:tcPr>
            <w:tcW w:w="1843" w:type="dxa"/>
            <w:gridSpan w:val="2"/>
            <w:shd w:val="clear" w:color="auto" w:fill="auto"/>
          </w:tcPr>
          <w:p w14:paraId="3F233068" w14:textId="6D5C97DE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BCL6</w:t>
            </w:r>
          </w:p>
        </w:tc>
        <w:tc>
          <w:tcPr>
            <w:tcW w:w="1276" w:type="dxa"/>
            <w:shd w:val="clear" w:color="auto" w:fill="auto"/>
          </w:tcPr>
          <w:p w14:paraId="4404E11E" w14:textId="143B0E19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412" w:type="dxa"/>
            <w:shd w:val="clear" w:color="auto" w:fill="auto"/>
          </w:tcPr>
          <w:p w14:paraId="0A3D25DA" w14:textId="11C71A97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3.27E-06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84" w:type="dxa"/>
            <w:shd w:val="clear" w:color="auto" w:fill="auto"/>
          </w:tcPr>
          <w:p w14:paraId="66E1C986" w14:textId="7777777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</w:tcPr>
          <w:p w14:paraId="7EFD15C2" w14:textId="4D4038B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494" w:type="dxa"/>
            <w:shd w:val="clear" w:color="auto" w:fill="auto"/>
          </w:tcPr>
          <w:p w14:paraId="4E38ABE3" w14:textId="69E31155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43E-05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</w:tr>
      <w:tr w:rsidR="008F6243" w:rsidRPr="00C7532F" w14:paraId="1AA692A8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394EA453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1902DC58" w14:textId="2A5B43A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IL2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DCBEDCB" w14:textId="0A3E47BD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336E45B6" w14:textId="7273F8B2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95E-01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28751D1A" w14:textId="7777777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2FEA3AF3" w14:textId="114479D3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47E44136" w14:textId="49412E24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6.93E-01</w:t>
            </w:r>
          </w:p>
        </w:tc>
      </w:tr>
      <w:tr w:rsidR="008F6243" w:rsidRPr="00C7532F" w14:paraId="11D47219" w14:textId="77777777" w:rsidTr="0007585B">
        <w:tc>
          <w:tcPr>
            <w:tcW w:w="1702" w:type="dxa"/>
            <w:shd w:val="clear" w:color="auto" w:fill="auto"/>
          </w:tcPr>
          <w:p w14:paraId="387F7656" w14:textId="7401D10B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Th17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CEB959D" w14:textId="04BD7BC0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1276" w:type="dxa"/>
            <w:shd w:val="clear" w:color="auto" w:fill="auto"/>
          </w:tcPr>
          <w:p w14:paraId="44D76FBE" w14:textId="744125D3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1412" w:type="dxa"/>
            <w:shd w:val="clear" w:color="auto" w:fill="auto"/>
          </w:tcPr>
          <w:p w14:paraId="17E69F59" w14:textId="4ED91AC3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34E-14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84" w:type="dxa"/>
            <w:shd w:val="clear" w:color="auto" w:fill="auto"/>
          </w:tcPr>
          <w:p w14:paraId="057BCC36" w14:textId="7777777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</w:tcPr>
          <w:p w14:paraId="7955F3E7" w14:textId="1428B81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494" w:type="dxa"/>
            <w:shd w:val="clear" w:color="auto" w:fill="auto"/>
          </w:tcPr>
          <w:p w14:paraId="717ADF46" w14:textId="6B854153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2.29E-15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</w:tr>
      <w:tr w:rsidR="008F6243" w:rsidRPr="00C7532F" w14:paraId="74C56F7A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1C33E275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0D8350D0" w14:textId="5D677B06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IL17A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1BFF8C8" w14:textId="65E78665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3CB7D37E" w14:textId="5F942518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6.79E-01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73396383" w14:textId="7777777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7BAB8828" w14:textId="090D76B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7E935233" w14:textId="2DC2FAF5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5.79E-01</w:t>
            </w:r>
          </w:p>
        </w:tc>
      </w:tr>
      <w:tr w:rsidR="008F6243" w:rsidRPr="00C7532F" w14:paraId="38C99EF9" w14:textId="77777777" w:rsidTr="0007585B">
        <w:tc>
          <w:tcPr>
            <w:tcW w:w="1702" w:type="dxa"/>
            <w:shd w:val="clear" w:color="auto" w:fill="auto"/>
          </w:tcPr>
          <w:p w14:paraId="54B7E74A" w14:textId="5F1A4FC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Treg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2E30D4D4" w14:textId="0F735D56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FOXP3</w:t>
            </w:r>
          </w:p>
        </w:tc>
        <w:tc>
          <w:tcPr>
            <w:tcW w:w="1276" w:type="dxa"/>
            <w:shd w:val="clear" w:color="auto" w:fill="auto"/>
          </w:tcPr>
          <w:p w14:paraId="2261A5C7" w14:textId="57D07020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412" w:type="dxa"/>
            <w:shd w:val="clear" w:color="auto" w:fill="auto"/>
          </w:tcPr>
          <w:p w14:paraId="17219831" w14:textId="51CA8B67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2.23E-06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84" w:type="dxa"/>
            <w:shd w:val="clear" w:color="auto" w:fill="auto"/>
          </w:tcPr>
          <w:p w14:paraId="7ED83B8E" w14:textId="7777777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</w:tcPr>
          <w:p w14:paraId="4871B9C9" w14:textId="779F2265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494" w:type="dxa"/>
            <w:shd w:val="clear" w:color="auto" w:fill="auto"/>
          </w:tcPr>
          <w:p w14:paraId="4DF12FF5" w14:textId="058F6E11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2.13E-03</w:t>
            </w:r>
            <w:r w:rsidR="0007585B">
              <w:rPr>
                <w:rFonts w:ascii="Times New Roman" w:hAnsi="Times New Roman" w:cs="Times New Roman"/>
              </w:rPr>
              <w:t>**</w:t>
            </w:r>
          </w:p>
        </w:tc>
      </w:tr>
      <w:tr w:rsidR="008F6243" w:rsidRPr="00C7532F" w14:paraId="47449B8F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359AB669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0B54AA3F" w14:textId="668DB9CD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CCR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A13ED08" w14:textId="661DCEBA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797923F2" w14:textId="566FC048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7.09E-09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3764E52A" w14:textId="7777777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34B8459D" w14:textId="69470DDC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1C536B35" w14:textId="1E39C803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9.73E-06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</w:tr>
      <w:tr w:rsidR="008F6243" w:rsidRPr="00C7532F" w14:paraId="68BD8332" w14:textId="77777777" w:rsidTr="0007585B">
        <w:tc>
          <w:tcPr>
            <w:tcW w:w="1702" w:type="dxa"/>
            <w:shd w:val="clear" w:color="auto" w:fill="auto"/>
          </w:tcPr>
          <w:p w14:paraId="7A6DC452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60116F87" w14:textId="491C0AA1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STAT5B</w:t>
            </w:r>
          </w:p>
        </w:tc>
        <w:tc>
          <w:tcPr>
            <w:tcW w:w="1276" w:type="dxa"/>
            <w:shd w:val="clear" w:color="auto" w:fill="auto"/>
          </w:tcPr>
          <w:p w14:paraId="17F0840F" w14:textId="53D0AD8F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1412" w:type="dxa"/>
            <w:shd w:val="clear" w:color="auto" w:fill="auto"/>
          </w:tcPr>
          <w:p w14:paraId="0106EA27" w14:textId="68A1865D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82E-09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84" w:type="dxa"/>
            <w:shd w:val="clear" w:color="auto" w:fill="auto"/>
          </w:tcPr>
          <w:p w14:paraId="01517E36" w14:textId="7777777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</w:tcPr>
          <w:p w14:paraId="2E639F42" w14:textId="01F871AF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94" w:type="dxa"/>
            <w:shd w:val="clear" w:color="auto" w:fill="auto"/>
          </w:tcPr>
          <w:p w14:paraId="3EE16A73" w14:textId="2978DBE2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4.66E-09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</w:tr>
      <w:tr w:rsidR="008F6243" w:rsidRPr="00C7532F" w14:paraId="622BB523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13C7A959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6DB8782C" w14:textId="058B3A2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TGFβ (TGFB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8E71CB4" w14:textId="49429241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354514CF" w14:textId="58E604C9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2.21E-10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363C26DC" w14:textId="7777777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3CABA1B6" w14:textId="66D1450B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1F678A27" w14:textId="0271DD55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24E-07</w:t>
            </w:r>
            <w:r w:rsidR="0007585B">
              <w:rPr>
                <w:rFonts w:ascii="Times New Roman" w:hAnsi="Times New Roman" w:cs="Times New Roman"/>
              </w:rPr>
              <w:t>****</w:t>
            </w:r>
          </w:p>
        </w:tc>
      </w:tr>
      <w:tr w:rsidR="008F6243" w:rsidRPr="00C7532F" w14:paraId="24EE8B7C" w14:textId="77777777" w:rsidTr="0007585B">
        <w:tc>
          <w:tcPr>
            <w:tcW w:w="1702" w:type="dxa"/>
            <w:shd w:val="clear" w:color="auto" w:fill="auto"/>
          </w:tcPr>
          <w:p w14:paraId="4039C8C2" w14:textId="4CC48551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T-cell exhaustion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3D79645" w14:textId="2A3B58FB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PD-1 (PDCD1)</w:t>
            </w:r>
          </w:p>
        </w:tc>
        <w:tc>
          <w:tcPr>
            <w:tcW w:w="1276" w:type="dxa"/>
            <w:shd w:val="clear" w:color="auto" w:fill="auto"/>
          </w:tcPr>
          <w:p w14:paraId="00AC75BD" w14:textId="41D165E2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412" w:type="dxa"/>
            <w:shd w:val="clear" w:color="auto" w:fill="auto"/>
          </w:tcPr>
          <w:p w14:paraId="732D8EA0" w14:textId="58BB6DF3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06E-01</w:t>
            </w:r>
          </w:p>
        </w:tc>
        <w:tc>
          <w:tcPr>
            <w:tcW w:w="284" w:type="dxa"/>
            <w:shd w:val="clear" w:color="auto" w:fill="auto"/>
          </w:tcPr>
          <w:p w14:paraId="35C58E75" w14:textId="7777777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</w:tcPr>
          <w:p w14:paraId="76F6E6F5" w14:textId="0827AFED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494" w:type="dxa"/>
            <w:shd w:val="clear" w:color="auto" w:fill="auto"/>
          </w:tcPr>
          <w:p w14:paraId="790737A4" w14:textId="3103915C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0.801</w:t>
            </w:r>
          </w:p>
        </w:tc>
      </w:tr>
      <w:tr w:rsidR="008F6243" w:rsidRPr="00C7532F" w14:paraId="72CD0679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7E98DB34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491E506D" w14:textId="6B14B994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CTLA-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B004D3A" w14:textId="1520430D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459F6590" w14:textId="0B526D03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1.53E-02</w:t>
            </w:r>
            <w:r w:rsidR="0007585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0F0827B2" w14:textId="7777777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46E79E19" w14:textId="0332040B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3EA8F508" w14:textId="35206864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6.33E-01</w:t>
            </w:r>
          </w:p>
        </w:tc>
      </w:tr>
      <w:tr w:rsidR="008F6243" w:rsidRPr="00C7532F" w14:paraId="0516B600" w14:textId="77777777" w:rsidTr="0007585B">
        <w:tc>
          <w:tcPr>
            <w:tcW w:w="1702" w:type="dxa"/>
            <w:shd w:val="clear" w:color="auto" w:fill="auto"/>
          </w:tcPr>
          <w:p w14:paraId="4CE23F4F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1EA3A5C0" w14:textId="7E3CD02D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1276" w:type="dxa"/>
            <w:shd w:val="clear" w:color="auto" w:fill="auto"/>
          </w:tcPr>
          <w:p w14:paraId="071A6762" w14:textId="7E0B4CD3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412" w:type="dxa"/>
            <w:shd w:val="clear" w:color="auto" w:fill="auto"/>
          </w:tcPr>
          <w:p w14:paraId="1AFCC9A9" w14:textId="7ABF9DAA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3.98E-01</w:t>
            </w:r>
          </w:p>
        </w:tc>
        <w:tc>
          <w:tcPr>
            <w:tcW w:w="284" w:type="dxa"/>
            <w:shd w:val="clear" w:color="auto" w:fill="auto"/>
          </w:tcPr>
          <w:p w14:paraId="6ED10E91" w14:textId="7777777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</w:tcPr>
          <w:p w14:paraId="6528B707" w14:textId="1992CF2C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494" w:type="dxa"/>
            <w:shd w:val="clear" w:color="auto" w:fill="auto"/>
          </w:tcPr>
          <w:p w14:paraId="6602662D" w14:textId="5116AA54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5.74E-01</w:t>
            </w:r>
          </w:p>
        </w:tc>
      </w:tr>
      <w:tr w:rsidR="008F6243" w:rsidRPr="00C7532F" w14:paraId="5EEEC373" w14:textId="77777777" w:rsidTr="0007585B">
        <w:tc>
          <w:tcPr>
            <w:tcW w:w="1702" w:type="dxa"/>
            <w:shd w:val="clear" w:color="auto" w:fill="F2F2F2" w:themeFill="background1" w:themeFillShade="F2"/>
          </w:tcPr>
          <w:p w14:paraId="68C32FF4" w14:textId="77777777" w:rsidR="008F6243" w:rsidRPr="00C7532F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2313826D" w14:textId="3A1D3B3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TIM-3 (HAVCR2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E7F60D2" w14:textId="0E7586E6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37B22E3C" w14:textId="03C1DC62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2.38E-04</w:t>
            </w:r>
            <w:r w:rsidR="0007585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49A47463" w14:textId="77777777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F2F2F2" w:themeFill="background1" w:themeFillShade="F2"/>
          </w:tcPr>
          <w:p w14:paraId="4511C378" w14:textId="1398DBA6" w:rsidR="008F6243" w:rsidRPr="006C7FB0" w:rsidRDefault="008F6243" w:rsidP="008F6243">
            <w:pPr>
              <w:jc w:val="center"/>
              <w:rPr>
                <w:rFonts w:ascii="Times New Roman" w:hAnsi="Times New Roman" w:cs="Times New Roman"/>
              </w:rPr>
            </w:pPr>
            <w:r w:rsidRPr="006C7FB0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5584B3B3" w14:textId="6544C9C3" w:rsidR="008F6243" w:rsidRPr="008F6243" w:rsidRDefault="008F6243" w:rsidP="0007585B">
            <w:pPr>
              <w:jc w:val="left"/>
              <w:rPr>
                <w:rFonts w:ascii="Times New Roman" w:hAnsi="Times New Roman" w:cs="Times New Roman"/>
              </w:rPr>
            </w:pPr>
            <w:r w:rsidRPr="008F6243">
              <w:rPr>
                <w:rFonts w:ascii="Times New Roman" w:hAnsi="Times New Roman" w:cs="Times New Roman"/>
              </w:rPr>
              <w:t>4.09E-02</w:t>
            </w:r>
            <w:r w:rsidR="0007585B">
              <w:rPr>
                <w:rFonts w:ascii="Times New Roman" w:hAnsi="Times New Roman" w:cs="Times New Roman"/>
              </w:rPr>
              <w:t>*</w:t>
            </w:r>
          </w:p>
        </w:tc>
      </w:tr>
    </w:tbl>
    <w:p w14:paraId="3873013D" w14:textId="77777777" w:rsidR="0007585B" w:rsidRPr="00412C31" w:rsidRDefault="0007585B" w:rsidP="0007585B">
      <w:r w:rsidRPr="00AA17F7">
        <w:rPr>
          <w:rFonts w:ascii="Times New Roman" w:eastAsia="宋体" w:hAnsi="Times New Roman" w:cs="Times New Roman"/>
          <w:sz w:val="24"/>
          <w:szCs w:val="24"/>
        </w:rPr>
        <w:t>*</w:t>
      </w:r>
      <w:r w:rsidRPr="00055D61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AA17F7">
        <w:rPr>
          <w:rFonts w:ascii="Times New Roman" w:eastAsia="宋体" w:hAnsi="Times New Roman" w:cs="Times New Roman"/>
          <w:sz w:val="24"/>
          <w:szCs w:val="24"/>
        </w:rPr>
        <w:t xml:space="preserve">&lt;0.05; ** </w:t>
      </w:r>
      <w:r w:rsidRPr="00055D61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AA17F7">
        <w:rPr>
          <w:rFonts w:ascii="Times New Roman" w:eastAsia="宋体" w:hAnsi="Times New Roman" w:cs="Times New Roman"/>
          <w:sz w:val="24"/>
          <w:szCs w:val="24"/>
        </w:rPr>
        <w:t xml:space="preserve"> &lt;0.01; *** </w:t>
      </w:r>
      <w:r w:rsidRPr="00055D61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AA17F7">
        <w:rPr>
          <w:rFonts w:ascii="Times New Roman" w:eastAsia="宋体" w:hAnsi="Times New Roman" w:cs="Times New Roman"/>
          <w:sz w:val="24"/>
          <w:szCs w:val="24"/>
        </w:rPr>
        <w:t xml:space="preserve"> &lt;0.001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96734E">
        <w:rPr>
          <w:rFonts w:ascii="Times New Roman" w:hAnsi="Times New Roman" w:cs="Times New Roman"/>
          <w:sz w:val="24"/>
          <w:szCs w:val="28"/>
        </w:rPr>
        <w:t>****</w:t>
      </w:r>
      <w:r w:rsidRPr="0096734E">
        <w:rPr>
          <w:rFonts w:ascii="Times New Roman" w:hAnsi="Times New Roman" w:cs="Times New Roman"/>
          <w:i/>
          <w:iCs/>
          <w:sz w:val="24"/>
          <w:szCs w:val="28"/>
        </w:rPr>
        <w:t xml:space="preserve"> P</w:t>
      </w:r>
      <w:r w:rsidRPr="0096734E">
        <w:rPr>
          <w:rFonts w:ascii="Times New Roman" w:hAnsi="Times New Roman" w:cs="Times New Roman"/>
          <w:sz w:val="24"/>
          <w:szCs w:val="28"/>
        </w:rPr>
        <w:t xml:space="preserve"> &lt; 0.0001</w:t>
      </w:r>
    </w:p>
    <w:p w14:paraId="504EAA7A" w14:textId="1F24B954" w:rsidR="00252E2C" w:rsidRPr="00252E2C" w:rsidRDefault="00252E2C" w:rsidP="00B476F7">
      <w:pPr>
        <w:jc w:val="left"/>
        <w:rPr>
          <w:rFonts w:ascii="Times New Roman" w:hAnsi="Times New Roman" w:cs="Times New Roman"/>
          <w:sz w:val="24"/>
          <w:szCs w:val="28"/>
        </w:rPr>
      </w:pPr>
    </w:p>
    <w:sectPr w:rsidR="00252E2C" w:rsidRPr="00252E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01F61" w14:textId="77777777" w:rsidR="002F7480" w:rsidRDefault="002F7480" w:rsidP="00582138">
      <w:r>
        <w:separator/>
      </w:r>
    </w:p>
  </w:endnote>
  <w:endnote w:type="continuationSeparator" w:id="0">
    <w:p w14:paraId="2E8789CE" w14:textId="77777777" w:rsidR="002F7480" w:rsidRDefault="002F7480" w:rsidP="00582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4C226" w14:textId="77777777" w:rsidR="002F7480" w:rsidRDefault="002F7480" w:rsidP="00582138">
      <w:r>
        <w:separator/>
      </w:r>
    </w:p>
  </w:footnote>
  <w:footnote w:type="continuationSeparator" w:id="0">
    <w:p w14:paraId="15CE714F" w14:textId="77777777" w:rsidR="002F7480" w:rsidRDefault="002F7480" w:rsidP="005821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ECD"/>
    <w:rsid w:val="0007585B"/>
    <w:rsid w:val="000F6394"/>
    <w:rsid w:val="00252E2C"/>
    <w:rsid w:val="002F7480"/>
    <w:rsid w:val="00582138"/>
    <w:rsid w:val="005B60D6"/>
    <w:rsid w:val="0065482D"/>
    <w:rsid w:val="006C7FB0"/>
    <w:rsid w:val="007714E3"/>
    <w:rsid w:val="00832BE0"/>
    <w:rsid w:val="008F6243"/>
    <w:rsid w:val="00936429"/>
    <w:rsid w:val="00A843DC"/>
    <w:rsid w:val="00AE5ECD"/>
    <w:rsid w:val="00B476F7"/>
    <w:rsid w:val="00C7532F"/>
    <w:rsid w:val="00D32C1F"/>
    <w:rsid w:val="00E9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19F803"/>
  <w15:chartTrackingRefBased/>
  <w15:docId w15:val="{C6DD43D6-BF30-4236-A944-C540CAF7B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21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2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2138"/>
    <w:rPr>
      <w:sz w:val="18"/>
      <w:szCs w:val="18"/>
    </w:rPr>
  </w:style>
  <w:style w:type="table" w:styleId="a7">
    <w:name w:val="Table Grid"/>
    <w:basedOn w:val="a1"/>
    <w:uiPriority w:val="39"/>
    <w:rsid w:val="00252E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422</Words>
  <Characters>2410</Characters>
  <Application>Microsoft Office Word</Application>
  <DocSecurity>0</DocSecurity>
  <Lines>20</Lines>
  <Paragraphs>5</Paragraphs>
  <ScaleCrop>false</ScaleCrop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7</cp:revision>
  <dcterms:created xsi:type="dcterms:W3CDTF">2022-09-23T10:59:00Z</dcterms:created>
  <dcterms:modified xsi:type="dcterms:W3CDTF">2022-10-13T10:00:00Z</dcterms:modified>
</cp:coreProperties>
</file>